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647" w:rsidRPr="00BA2496" w:rsidRDefault="00736647" w:rsidP="00CF1545">
      <w:pPr>
        <w:spacing w:line="480" w:lineRule="auto"/>
        <w:rPr>
          <w:b/>
        </w:rPr>
      </w:pPr>
      <w:r w:rsidRPr="00BA2496">
        <w:rPr>
          <w:b/>
        </w:rPr>
        <w:t xml:space="preserve">Table </w:t>
      </w:r>
      <w:r>
        <w:rPr>
          <w:b/>
        </w:rPr>
        <w:t>S</w:t>
      </w:r>
      <w:r w:rsidRPr="00BA2496">
        <w:rPr>
          <w:b/>
        </w:rPr>
        <w:t>1. Effects of serum on the tumorigenicity of mouse embryonic stem cells.</w:t>
      </w:r>
    </w:p>
    <w:tbl>
      <w:tblPr>
        <w:tblW w:w="0" w:type="auto"/>
        <w:tblInd w:w="7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920"/>
        <w:gridCol w:w="2520"/>
        <w:gridCol w:w="2040"/>
        <w:gridCol w:w="1448"/>
      </w:tblGrid>
      <w:tr w:rsidR="00736647" w:rsidRPr="00BA2496" w:rsidTr="00D37E48">
        <w:trPr>
          <w:trHeight w:val="491"/>
        </w:trPr>
        <w:tc>
          <w:tcPr>
            <w:tcW w:w="19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736647" w:rsidRPr="00BA2496" w:rsidRDefault="00736647" w:rsidP="0072773A">
            <w:pPr>
              <w:spacing w:after="200" w:line="480" w:lineRule="auto"/>
              <w:rPr>
                <w:b/>
              </w:rPr>
            </w:pPr>
            <w:r w:rsidRPr="00BA2496">
              <w:rPr>
                <w:b/>
                <w:sz w:val="22"/>
                <w:szCs w:val="22"/>
              </w:rPr>
              <w:t>Conditions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736647" w:rsidRPr="00BA2496" w:rsidRDefault="00736647" w:rsidP="0072773A">
            <w:pPr>
              <w:spacing w:after="200" w:line="480" w:lineRule="auto"/>
              <w:rPr>
                <w:b/>
              </w:rPr>
            </w:pPr>
            <w:r w:rsidRPr="00BA2496">
              <w:rPr>
                <w:b/>
                <w:sz w:val="22"/>
                <w:szCs w:val="22"/>
              </w:rPr>
              <w:t># of Biological replicates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736647" w:rsidRPr="00BA2496" w:rsidRDefault="00736647" w:rsidP="0072773A">
            <w:pPr>
              <w:spacing w:after="200" w:line="480" w:lineRule="auto"/>
              <w:rPr>
                <w:b/>
              </w:rPr>
            </w:pPr>
            <w:r w:rsidRPr="00BA2496">
              <w:rPr>
                <w:b/>
                <w:sz w:val="22"/>
                <w:szCs w:val="22"/>
              </w:rPr>
              <w:t>Teratomas formed</w:t>
            </w:r>
          </w:p>
        </w:tc>
        <w:tc>
          <w:tcPr>
            <w:tcW w:w="144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736647" w:rsidRPr="00BA2496" w:rsidRDefault="00736647" w:rsidP="004E08B0">
            <w:pPr>
              <w:spacing w:after="200" w:line="480" w:lineRule="auto"/>
              <w:rPr>
                <w:b/>
              </w:rPr>
            </w:pPr>
          </w:p>
        </w:tc>
      </w:tr>
      <w:tr w:rsidR="00736647" w:rsidRPr="00BA2496" w:rsidTr="00D37E48">
        <w:trPr>
          <w:trHeight w:val="753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spacing w:after="200" w:line="480" w:lineRule="auto"/>
              <w:rPr>
                <w:b/>
              </w:rPr>
            </w:pPr>
            <w:r w:rsidRPr="00BA2496">
              <w:rPr>
                <w:b/>
                <w:sz w:val="22"/>
                <w:szCs w:val="22"/>
              </w:rPr>
              <w:t>Series I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928"/>
              </w:tabs>
              <w:spacing w:after="200" w:line="480" w:lineRule="auto"/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755"/>
              </w:tabs>
              <w:spacing w:after="200" w:line="480" w:lineRule="auto"/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647" w:rsidRPr="00BA2496" w:rsidRDefault="00736647" w:rsidP="004E08B0">
            <w:pPr>
              <w:spacing w:after="200" w:line="480" w:lineRule="auto"/>
              <w:rPr>
                <w:i/>
              </w:rPr>
            </w:pPr>
          </w:p>
        </w:tc>
      </w:tr>
      <w:tr w:rsidR="00736647" w:rsidRPr="00BA2496" w:rsidTr="00D37E48">
        <w:trPr>
          <w:trHeight w:val="7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spacing w:after="200" w:line="480" w:lineRule="auto"/>
            </w:pPr>
            <w:r w:rsidRPr="00BA2496">
              <w:rPr>
                <w:sz w:val="22"/>
                <w:szCs w:val="22"/>
              </w:rPr>
              <w:t>CDS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928"/>
              </w:tabs>
              <w:spacing w:after="200" w:line="480" w:lineRule="auto"/>
            </w:pPr>
            <w:r w:rsidRPr="00BA2496">
              <w:rPr>
                <w:sz w:val="22"/>
                <w:szCs w:val="22"/>
              </w:rPr>
              <w:tab/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755"/>
              </w:tabs>
              <w:spacing w:after="200" w:line="480" w:lineRule="auto"/>
            </w:pPr>
            <w:r w:rsidRPr="00BA2496">
              <w:rPr>
                <w:sz w:val="22"/>
                <w:szCs w:val="22"/>
              </w:rPr>
              <w:tab/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4E08B0">
            <w:pPr>
              <w:spacing w:after="200" w:line="480" w:lineRule="auto"/>
            </w:pPr>
            <w:r w:rsidRPr="00BA2496">
              <w:rPr>
                <w:i/>
                <w:sz w:val="22"/>
                <w:szCs w:val="22"/>
              </w:rPr>
              <w:t>p</w:t>
            </w:r>
            <w:r w:rsidRPr="00BA2496">
              <w:rPr>
                <w:sz w:val="22"/>
                <w:szCs w:val="22"/>
              </w:rPr>
              <w:t>=0.0001554</w:t>
            </w:r>
            <w:r w:rsidRPr="00BA249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736647" w:rsidRPr="00BA2496" w:rsidTr="00D37E48">
        <w:trPr>
          <w:trHeight w:val="75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spacing w:after="200" w:line="480" w:lineRule="auto"/>
            </w:pPr>
            <w:r w:rsidRPr="00BA2496">
              <w:rPr>
                <w:sz w:val="22"/>
                <w:szCs w:val="22"/>
              </w:rPr>
              <w:t>With FB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928"/>
              </w:tabs>
              <w:spacing w:after="200" w:line="480" w:lineRule="auto"/>
            </w:pPr>
            <w:r w:rsidRPr="00BA2496">
              <w:rPr>
                <w:sz w:val="22"/>
                <w:szCs w:val="22"/>
              </w:rPr>
              <w:tab/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755"/>
              </w:tabs>
              <w:spacing w:after="200" w:line="480" w:lineRule="auto"/>
            </w:pPr>
            <w:r w:rsidRPr="00BA2496">
              <w:rPr>
                <w:sz w:val="22"/>
                <w:szCs w:val="22"/>
              </w:rPr>
              <w:tab/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4E08B0">
            <w:pPr>
              <w:spacing w:after="200" w:line="480" w:lineRule="auto"/>
            </w:pPr>
          </w:p>
        </w:tc>
      </w:tr>
      <w:tr w:rsidR="00736647" w:rsidRPr="00BA2496" w:rsidTr="00D37E48">
        <w:trPr>
          <w:trHeight w:val="7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360"/>
              </w:tabs>
              <w:spacing w:after="200" w:line="480" w:lineRule="auto"/>
              <w:rPr>
                <w:sz w:val="20"/>
                <w:szCs w:val="20"/>
              </w:rPr>
            </w:pPr>
            <w:r w:rsidRPr="00BA2496">
              <w:rPr>
                <w:sz w:val="20"/>
                <w:szCs w:val="20"/>
              </w:rPr>
              <w:tab/>
              <w:t>CDSF+FB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928"/>
              </w:tabs>
              <w:spacing w:after="200" w:line="480" w:lineRule="auto"/>
              <w:rPr>
                <w:sz w:val="20"/>
                <w:szCs w:val="20"/>
              </w:rPr>
            </w:pPr>
            <w:r w:rsidRPr="00BA2496">
              <w:rPr>
                <w:sz w:val="20"/>
                <w:szCs w:val="20"/>
              </w:rPr>
              <w:tab/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755"/>
              </w:tabs>
              <w:spacing w:after="200" w:line="480" w:lineRule="auto"/>
              <w:rPr>
                <w:sz w:val="20"/>
                <w:szCs w:val="20"/>
              </w:rPr>
            </w:pPr>
            <w:r w:rsidRPr="00BA2496">
              <w:rPr>
                <w:sz w:val="20"/>
                <w:szCs w:val="20"/>
              </w:rPr>
              <w:tab/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4E08B0">
            <w:pPr>
              <w:spacing w:after="200" w:line="480" w:lineRule="auto"/>
            </w:pPr>
          </w:p>
        </w:tc>
      </w:tr>
      <w:tr w:rsidR="00736647" w:rsidRPr="00BA2496" w:rsidTr="00D37E48">
        <w:trPr>
          <w:trHeight w:val="7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D21DE3">
            <w:pPr>
              <w:tabs>
                <w:tab w:val="left" w:pos="360"/>
              </w:tabs>
              <w:spacing w:after="200" w:line="480" w:lineRule="auto"/>
              <w:rPr>
                <w:sz w:val="20"/>
                <w:szCs w:val="20"/>
              </w:rPr>
            </w:pPr>
            <w:r w:rsidRPr="00BA2496">
              <w:rPr>
                <w:sz w:val="20"/>
                <w:szCs w:val="20"/>
              </w:rPr>
              <w:tab/>
              <w:t>CDSF to Stand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D21DE3">
            <w:pPr>
              <w:tabs>
                <w:tab w:val="left" w:pos="928"/>
              </w:tabs>
              <w:spacing w:after="200" w:line="480" w:lineRule="auto"/>
              <w:rPr>
                <w:sz w:val="20"/>
                <w:szCs w:val="20"/>
              </w:rPr>
            </w:pPr>
            <w:r w:rsidRPr="00BA2496">
              <w:rPr>
                <w:sz w:val="20"/>
                <w:szCs w:val="20"/>
              </w:rPr>
              <w:tab/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D21DE3">
            <w:pPr>
              <w:tabs>
                <w:tab w:val="left" w:pos="755"/>
              </w:tabs>
              <w:spacing w:after="200" w:line="480" w:lineRule="auto"/>
              <w:rPr>
                <w:sz w:val="20"/>
                <w:szCs w:val="20"/>
              </w:rPr>
            </w:pPr>
            <w:r w:rsidRPr="00BA2496">
              <w:rPr>
                <w:sz w:val="20"/>
                <w:szCs w:val="20"/>
              </w:rPr>
              <w:tab/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4E08B0">
            <w:pPr>
              <w:spacing w:after="200" w:line="480" w:lineRule="auto"/>
            </w:pPr>
          </w:p>
        </w:tc>
      </w:tr>
      <w:tr w:rsidR="00736647" w:rsidRPr="00BA2496" w:rsidTr="00D37E48">
        <w:trPr>
          <w:trHeight w:val="75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0D1F21">
            <w:pPr>
              <w:tabs>
                <w:tab w:val="left" w:pos="360"/>
              </w:tabs>
              <w:spacing w:after="200" w:line="480" w:lineRule="auto"/>
              <w:rPr>
                <w:b/>
                <w:sz w:val="20"/>
                <w:szCs w:val="20"/>
              </w:rPr>
            </w:pPr>
            <w:r w:rsidRPr="00BA2496">
              <w:rPr>
                <w:b/>
                <w:sz w:val="20"/>
                <w:szCs w:val="20"/>
              </w:rPr>
              <w:t>Series I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928"/>
              </w:tabs>
              <w:spacing w:after="200" w:line="480" w:lineRule="auto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755"/>
              </w:tabs>
              <w:spacing w:after="200" w:line="480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4E08B0">
            <w:pPr>
              <w:spacing w:after="200" w:line="480" w:lineRule="auto"/>
            </w:pPr>
          </w:p>
        </w:tc>
      </w:tr>
      <w:tr w:rsidR="00736647" w:rsidRPr="00BA2496" w:rsidTr="00D37E48">
        <w:trPr>
          <w:trHeight w:val="7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360"/>
              </w:tabs>
              <w:spacing w:after="200" w:line="480" w:lineRule="auto"/>
              <w:rPr>
                <w:sz w:val="20"/>
                <w:szCs w:val="20"/>
              </w:rPr>
            </w:pPr>
            <w:r w:rsidRPr="00BA2496">
              <w:rPr>
                <w:sz w:val="20"/>
                <w:szCs w:val="20"/>
              </w:rPr>
              <w:t>With FBS (Standard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928"/>
              </w:tabs>
              <w:spacing w:after="200" w:line="480" w:lineRule="auto"/>
              <w:rPr>
                <w:sz w:val="20"/>
                <w:szCs w:val="20"/>
              </w:rPr>
            </w:pPr>
            <w:r w:rsidRPr="00BA2496">
              <w:rPr>
                <w:sz w:val="20"/>
                <w:szCs w:val="20"/>
              </w:rPr>
              <w:tab/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755"/>
              </w:tabs>
              <w:spacing w:after="200" w:line="480" w:lineRule="auto"/>
              <w:rPr>
                <w:sz w:val="20"/>
                <w:szCs w:val="20"/>
              </w:rPr>
            </w:pPr>
            <w:r w:rsidRPr="00BA2496">
              <w:rPr>
                <w:sz w:val="20"/>
                <w:szCs w:val="20"/>
              </w:rPr>
              <w:tab/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4E08B0">
            <w:pPr>
              <w:spacing w:after="200" w:line="480" w:lineRule="auto"/>
            </w:pPr>
          </w:p>
        </w:tc>
      </w:tr>
      <w:tr w:rsidR="00736647" w:rsidRPr="00BA2496" w:rsidTr="00D37E48">
        <w:trPr>
          <w:trHeight w:val="75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360"/>
              </w:tabs>
              <w:spacing w:after="200" w:line="480" w:lineRule="auto"/>
              <w:rPr>
                <w:sz w:val="20"/>
                <w:szCs w:val="20"/>
              </w:rPr>
            </w:pPr>
            <w:r w:rsidRPr="00BA2496">
              <w:rPr>
                <w:sz w:val="20"/>
                <w:szCs w:val="20"/>
              </w:rPr>
              <w:t>CDSF (ESF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928"/>
              </w:tabs>
              <w:spacing w:after="200" w:line="480" w:lineRule="auto"/>
              <w:rPr>
                <w:sz w:val="20"/>
                <w:szCs w:val="20"/>
              </w:rPr>
            </w:pPr>
            <w:r w:rsidRPr="00BA2496">
              <w:rPr>
                <w:sz w:val="20"/>
                <w:szCs w:val="20"/>
              </w:rPr>
              <w:tab/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755"/>
              </w:tabs>
              <w:spacing w:after="200" w:line="480" w:lineRule="auto"/>
              <w:rPr>
                <w:sz w:val="20"/>
                <w:szCs w:val="20"/>
              </w:rPr>
            </w:pPr>
            <w:r w:rsidRPr="00BA2496">
              <w:rPr>
                <w:sz w:val="20"/>
                <w:szCs w:val="20"/>
              </w:rPr>
              <w:tab/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4E08B0">
            <w:pPr>
              <w:spacing w:after="200" w:line="480" w:lineRule="auto"/>
            </w:pPr>
          </w:p>
        </w:tc>
      </w:tr>
      <w:tr w:rsidR="00736647" w:rsidRPr="00BA2496" w:rsidTr="00D37E48">
        <w:trPr>
          <w:trHeight w:val="7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360"/>
              </w:tabs>
              <w:spacing w:after="20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F (N2B27-BL</w:t>
            </w:r>
            <w:r w:rsidRPr="00BA2496">
              <w:rPr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928"/>
              </w:tabs>
              <w:spacing w:after="200" w:line="480" w:lineRule="auto"/>
              <w:rPr>
                <w:sz w:val="20"/>
                <w:szCs w:val="20"/>
              </w:rPr>
            </w:pPr>
            <w:r w:rsidRPr="00BA2496">
              <w:rPr>
                <w:sz w:val="20"/>
                <w:szCs w:val="20"/>
              </w:rPr>
              <w:tab/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72773A">
            <w:pPr>
              <w:tabs>
                <w:tab w:val="left" w:pos="755"/>
              </w:tabs>
              <w:spacing w:after="200" w:line="480" w:lineRule="auto"/>
              <w:rPr>
                <w:sz w:val="20"/>
                <w:szCs w:val="20"/>
              </w:rPr>
            </w:pPr>
            <w:r w:rsidRPr="00BA2496">
              <w:rPr>
                <w:sz w:val="20"/>
                <w:szCs w:val="20"/>
              </w:rPr>
              <w:tab/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736647" w:rsidRPr="00BA2496" w:rsidRDefault="00736647" w:rsidP="004E08B0">
            <w:pPr>
              <w:spacing w:after="200" w:line="480" w:lineRule="auto"/>
            </w:pPr>
          </w:p>
        </w:tc>
      </w:tr>
      <w:tr w:rsidR="00736647" w:rsidRPr="00BA2496" w:rsidTr="00D37E48">
        <w:trPr>
          <w:trHeight w:val="754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647" w:rsidRPr="00BA2496" w:rsidRDefault="00736647" w:rsidP="0072773A">
            <w:pPr>
              <w:tabs>
                <w:tab w:val="left" w:pos="360"/>
              </w:tabs>
              <w:spacing w:after="200" w:line="480" w:lineRule="auto"/>
              <w:rPr>
                <w:sz w:val="20"/>
                <w:szCs w:val="20"/>
              </w:rPr>
            </w:pPr>
            <w:r w:rsidRPr="00BA2496">
              <w:rPr>
                <w:sz w:val="20"/>
                <w:szCs w:val="20"/>
              </w:rPr>
              <w:t>CDSF (N2B27-2i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647" w:rsidRPr="00BA2496" w:rsidRDefault="00736647" w:rsidP="0072773A">
            <w:pPr>
              <w:tabs>
                <w:tab w:val="left" w:pos="928"/>
              </w:tabs>
              <w:spacing w:after="200" w:line="480" w:lineRule="auto"/>
              <w:rPr>
                <w:sz w:val="20"/>
                <w:szCs w:val="20"/>
              </w:rPr>
            </w:pPr>
            <w:r w:rsidRPr="00BA2496">
              <w:rPr>
                <w:sz w:val="20"/>
                <w:szCs w:val="20"/>
              </w:rPr>
              <w:tab/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647" w:rsidRPr="00BA2496" w:rsidRDefault="00736647" w:rsidP="0072773A">
            <w:pPr>
              <w:tabs>
                <w:tab w:val="left" w:pos="755"/>
              </w:tabs>
              <w:spacing w:after="200" w:line="480" w:lineRule="auto"/>
              <w:rPr>
                <w:sz w:val="20"/>
                <w:szCs w:val="20"/>
              </w:rPr>
            </w:pPr>
            <w:r w:rsidRPr="00BA2496">
              <w:rPr>
                <w:sz w:val="20"/>
                <w:szCs w:val="20"/>
              </w:rPr>
              <w:tab/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647" w:rsidRPr="00BA2496" w:rsidRDefault="00736647" w:rsidP="004E08B0">
            <w:pPr>
              <w:spacing w:after="200" w:line="480" w:lineRule="auto"/>
            </w:pPr>
          </w:p>
        </w:tc>
      </w:tr>
    </w:tbl>
    <w:p w:rsidR="00736647" w:rsidRPr="00EA4632" w:rsidRDefault="00736647" w:rsidP="00EA4632">
      <w:pPr>
        <w:rPr>
          <w:lang w:eastAsia="ja-JP"/>
        </w:rPr>
      </w:pPr>
      <w:r w:rsidRPr="00BA2496">
        <w:rPr>
          <w:vertAlign w:val="superscript"/>
        </w:rPr>
        <w:t>a</w:t>
      </w:r>
      <w:r w:rsidRPr="00BA2496">
        <w:t>: Compared with conditions “with FBS”.</w:t>
      </w:r>
    </w:p>
    <w:sectPr w:rsidR="00736647" w:rsidRPr="00EA4632" w:rsidSect="0094416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/>
      <w:pgNumType w:start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6647" w:rsidRDefault="00736647" w:rsidP="00560D93">
      <w:r>
        <w:separator/>
      </w:r>
    </w:p>
  </w:endnote>
  <w:endnote w:type="continuationSeparator" w:id="0">
    <w:p w:rsidR="00736647" w:rsidRDefault="00736647" w:rsidP="00560D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6647" w:rsidRDefault="00736647">
    <w:pPr>
      <w:pStyle w:val="Footer"/>
      <w:jc w:val="center"/>
    </w:pPr>
    <w:fldSimple w:instr=" PAGE   \* MERGEFORMAT ">
      <w:r>
        <w:rPr>
          <w:noProof/>
        </w:rPr>
        <w:t>4</w:t>
      </w:r>
    </w:fldSimple>
  </w:p>
  <w:p w:rsidR="00736647" w:rsidRDefault="0073664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6647" w:rsidRDefault="00736647">
    <w:pPr>
      <w:pStyle w:val="Footer"/>
      <w:jc w:val="center"/>
    </w:pPr>
    <w:fldSimple w:instr=" PAGE   \* MERGEFORMAT ">
      <w:r>
        <w:rPr>
          <w:noProof/>
        </w:rPr>
        <w:t>1</w:t>
      </w:r>
    </w:fldSimple>
  </w:p>
  <w:p w:rsidR="00736647" w:rsidRDefault="0073664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6647" w:rsidRDefault="00736647" w:rsidP="00560D93">
      <w:r>
        <w:separator/>
      </w:r>
    </w:p>
  </w:footnote>
  <w:footnote w:type="continuationSeparator" w:id="0">
    <w:p w:rsidR="00736647" w:rsidRDefault="00736647" w:rsidP="00560D9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9D497C"/>
    <w:multiLevelType w:val="hybridMultilevel"/>
    <w:tmpl w:val="131A11A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653D2EE1"/>
    <w:multiLevelType w:val="hybridMultilevel"/>
    <w:tmpl w:val="4C0E3A2A"/>
    <w:lvl w:ilvl="0" w:tplc="04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9" w:hanging="360"/>
      </w:pPr>
      <w:rPr>
        <w:rFonts w:ascii="Wingdings" w:hAnsi="Wingdings" w:hint="default"/>
      </w:rPr>
    </w:lvl>
  </w:abstractNum>
  <w:abstractNum w:abstractNumId="2">
    <w:nsid w:val="741E0224"/>
    <w:multiLevelType w:val="hybridMultilevel"/>
    <w:tmpl w:val="00E6CD56"/>
    <w:lvl w:ilvl="0" w:tplc="71B48E98">
      <w:start w:val="1"/>
      <w:numFmt w:val="decimal"/>
      <w:lvlText w:val="%1 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0"/>
  <w:defaultTabStop w:val="720"/>
  <w:evenAndOddHeaders/>
  <w:drawingGridHorizontalSpacing w:val="12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STLibrary.enl&lt;/item&gt;&lt;/Libraries&gt;&lt;/ENLibraries&gt;"/>
  </w:docVars>
  <w:rsids>
    <w:rsidRoot w:val="00F72EF3"/>
    <w:rsid w:val="00003DAC"/>
    <w:rsid w:val="00005DD2"/>
    <w:rsid w:val="00007E60"/>
    <w:rsid w:val="00010157"/>
    <w:rsid w:val="00013F48"/>
    <w:rsid w:val="00015B85"/>
    <w:rsid w:val="00026625"/>
    <w:rsid w:val="00030498"/>
    <w:rsid w:val="00034F4F"/>
    <w:rsid w:val="00035CCA"/>
    <w:rsid w:val="00044246"/>
    <w:rsid w:val="0005144F"/>
    <w:rsid w:val="00053B0F"/>
    <w:rsid w:val="00057CF6"/>
    <w:rsid w:val="00060FD1"/>
    <w:rsid w:val="00066F77"/>
    <w:rsid w:val="00067BA5"/>
    <w:rsid w:val="00075A3C"/>
    <w:rsid w:val="000771E0"/>
    <w:rsid w:val="000803AA"/>
    <w:rsid w:val="00084B18"/>
    <w:rsid w:val="00085ED7"/>
    <w:rsid w:val="00087D6B"/>
    <w:rsid w:val="000969AA"/>
    <w:rsid w:val="00097C55"/>
    <w:rsid w:val="000A2EFB"/>
    <w:rsid w:val="000A3818"/>
    <w:rsid w:val="000C1112"/>
    <w:rsid w:val="000C474F"/>
    <w:rsid w:val="000C6647"/>
    <w:rsid w:val="000D1F21"/>
    <w:rsid w:val="000D3A20"/>
    <w:rsid w:val="000D6686"/>
    <w:rsid w:val="000D7DE1"/>
    <w:rsid w:val="000F2933"/>
    <w:rsid w:val="000F6539"/>
    <w:rsid w:val="00100BDC"/>
    <w:rsid w:val="00102114"/>
    <w:rsid w:val="001027E7"/>
    <w:rsid w:val="001027EF"/>
    <w:rsid w:val="00103036"/>
    <w:rsid w:val="00106DD9"/>
    <w:rsid w:val="001413C9"/>
    <w:rsid w:val="0014315A"/>
    <w:rsid w:val="00146D0F"/>
    <w:rsid w:val="00152042"/>
    <w:rsid w:val="00161B4A"/>
    <w:rsid w:val="00163F84"/>
    <w:rsid w:val="00164302"/>
    <w:rsid w:val="00166241"/>
    <w:rsid w:val="00177A4F"/>
    <w:rsid w:val="0018068B"/>
    <w:rsid w:val="00182123"/>
    <w:rsid w:val="0018259F"/>
    <w:rsid w:val="00184816"/>
    <w:rsid w:val="00187F8B"/>
    <w:rsid w:val="001A2931"/>
    <w:rsid w:val="001A326B"/>
    <w:rsid w:val="001A33A1"/>
    <w:rsid w:val="001B08BE"/>
    <w:rsid w:val="001B0E18"/>
    <w:rsid w:val="001B13A2"/>
    <w:rsid w:val="001B461C"/>
    <w:rsid w:val="001B5389"/>
    <w:rsid w:val="001C0828"/>
    <w:rsid w:val="001C204C"/>
    <w:rsid w:val="001C48A4"/>
    <w:rsid w:val="001D3185"/>
    <w:rsid w:val="001D39BC"/>
    <w:rsid w:val="001D4113"/>
    <w:rsid w:val="001D456B"/>
    <w:rsid w:val="001D58C8"/>
    <w:rsid w:val="001D60F3"/>
    <w:rsid w:val="001E38BE"/>
    <w:rsid w:val="001E6A99"/>
    <w:rsid w:val="001E7E67"/>
    <w:rsid w:val="001F0BED"/>
    <w:rsid w:val="001F1C48"/>
    <w:rsid w:val="001F7361"/>
    <w:rsid w:val="00200A52"/>
    <w:rsid w:val="002019FD"/>
    <w:rsid w:val="0020572F"/>
    <w:rsid w:val="002057D1"/>
    <w:rsid w:val="00206C6E"/>
    <w:rsid w:val="0021138D"/>
    <w:rsid w:val="002133EB"/>
    <w:rsid w:val="00213DA0"/>
    <w:rsid w:val="00217A7E"/>
    <w:rsid w:val="00225515"/>
    <w:rsid w:val="00231F5C"/>
    <w:rsid w:val="00237954"/>
    <w:rsid w:val="0024687E"/>
    <w:rsid w:val="00247101"/>
    <w:rsid w:val="002571A2"/>
    <w:rsid w:val="00260D11"/>
    <w:rsid w:val="00260E9F"/>
    <w:rsid w:val="0026100E"/>
    <w:rsid w:val="0026120B"/>
    <w:rsid w:val="002645B1"/>
    <w:rsid w:val="002648AA"/>
    <w:rsid w:val="0026680A"/>
    <w:rsid w:val="0027743C"/>
    <w:rsid w:val="002924C3"/>
    <w:rsid w:val="002968D0"/>
    <w:rsid w:val="00297AF6"/>
    <w:rsid w:val="002A4434"/>
    <w:rsid w:val="002B25D7"/>
    <w:rsid w:val="002B2B64"/>
    <w:rsid w:val="002B539E"/>
    <w:rsid w:val="002D17A3"/>
    <w:rsid w:val="002D1E21"/>
    <w:rsid w:val="002D37A2"/>
    <w:rsid w:val="002D65EB"/>
    <w:rsid w:val="002E053B"/>
    <w:rsid w:val="002E22DD"/>
    <w:rsid w:val="002E492B"/>
    <w:rsid w:val="002E6640"/>
    <w:rsid w:val="002E711C"/>
    <w:rsid w:val="002E7579"/>
    <w:rsid w:val="002F1982"/>
    <w:rsid w:val="002F4ECE"/>
    <w:rsid w:val="002F6F54"/>
    <w:rsid w:val="00302B05"/>
    <w:rsid w:val="00307BB1"/>
    <w:rsid w:val="0031120F"/>
    <w:rsid w:val="0031253F"/>
    <w:rsid w:val="003148CE"/>
    <w:rsid w:val="00316460"/>
    <w:rsid w:val="00322022"/>
    <w:rsid w:val="00322D04"/>
    <w:rsid w:val="003253C4"/>
    <w:rsid w:val="0032595E"/>
    <w:rsid w:val="00326DC5"/>
    <w:rsid w:val="00327185"/>
    <w:rsid w:val="0032726C"/>
    <w:rsid w:val="00331ED1"/>
    <w:rsid w:val="003365B5"/>
    <w:rsid w:val="003406B6"/>
    <w:rsid w:val="00345A90"/>
    <w:rsid w:val="003513F8"/>
    <w:rsid w:val="00363227"/>
    <w:rsid w:val="0037220E"/>
    <w:rsid w:val="003728DB"/>
    <w:rsid w:val="00372D97"/>
    <w:rsid w:val="00383A75"/>
    <w:rsid w:val="00384C52"/>
    <w:rsid w:val="003931AD"/>
    <w:rsid w:val="0039505B"/>
    <w:rsid w:val="0039537E"/>
    <w:rsid w:val="003954CE"/>
    <w:rsid w:val="003975A6"/>
    <w:rsid w:val="003A4AD5"/>
    <w:rsid w:val="003B3F69"/>
    <w:rsid w:val="003B50C0"/>
    <w:rsid w:val="003C2A23"/>
    <w:rsid w:val="003D1ECC"/>
    <w:rsid w:val="003D35B2"/>
    <w:rsid w:val="003E6272"/>
    <w:rsid w:val="003F48EA"/>
    <w:rsid w:val="00403D9D"/>
    <w:rsid w:val="00414D4B"/>
    <w:rsid w:val="00416D7D"/>
    <w:rsid w:val="00424466"/>
    <w:rsid w:val="004245D3"/>
    <w:rsid w:val="0042580F"/>
    <w:rsid w:val="00427135"/>
    <w:rsid w:val="00437DFF"/>
    <w:rsid w:val="0044276C"/>
    <w:rsid w:val="004442AE"/>
    <w:rsid w:val="0045395D"/>
    <w:rsid w:val="0045514A"/>
    <w:rsid w:val="00465A68"/>
    <w:rsid w:val="00475574"/>
    <w:rsid w:val="00475C87"/>
    <w:rsid w:val="00476B99"/>
    <w:rsid w:val="0048300B"/>
    <w:rsid w:val="004A230E"/>
    <w:rsid w:val="004A448C"/>
    <w:rsid w:val="004A6269"/>
    <w:rsid w:val="004C22C0"/>
    <w:rsid w:val="004C3A13"/>
    <w:rsid w:val="004C5FE6"/>
    <w:rsid w:val="004C6C91"/>
    <w:rsid w:val="004E08B0"/>
    <w:rsid w:val="004E2433"/>
    <w:rsid w:val="004E66A0"/>
    <w:rsid w:val="004F41A7"/>
    <w:rsid w:val="004F447D"/>
    <w:rsid w:val="00500039"/>
    <w:rsid w:val="00500EC8"/>
    <w:rsid w:val="00501893"/>
    <w:rsid w:val="00510D32"/>
    <w:rsid w:val="00511264"/>
    <w:rsid w:val="00514588"/>
    <w:rsid w:val="0052313F"/>
    <w:rsid w:val="005235C9"/>
    <w:rsid w:val="00526368"/>
    <w:rsid w:val="005274A8"/>
    <w:rsid w:val="00536E02"/>
    <w:rsid w:val="005442A2"/>
    <w:rsid w:val="00544E03"/>
    <w:rsid w:val="00546BF4"/>
    <w:rsid w:val="00552993"/>
    <w:rsid w:val="005566FD"/>
    <w:rsid w:val="00560D93"/>
    <w:rsid w:val="005632D9"/>
    <w:rsid w:val="005718A6"/>
    <w:rsid w:val="00571B60"/>
    <w:rsid w:val="00571E0D"/>
    <w:rsid w:val="00572DCC"/>
    <w:rsid w:val="005741D7"/>
    <w:rsid w:val="00581C59"/>
    <w:rsid w:val="0058402A"/>
    <w:rsid w:val="00584D6B"/>
    <w:rsid w:val="00586180"/>
    <w:rsid w:val="0058774A"/>
    <w:rsid w:val="00590134"/>
    <w:rsid w:val="005A0FEC"/>
    <w:rsid w:val="005A0FFC"/>
    <w:rsid w:val="005A15A5"/>
    <w:rsid w:val="005A4EC2"/>
    <w:rsid w:val="005B1414"/>
    <w:rsid w:val="005B6BC9"/>
    <w:rsid w:val="005C4FEB"/>
    <w:rsid w:val="005C6740"/>
    <w:rsid w:val="005D009B"/>
    <w:rsid w:val="005D108C"/>
    <w:rsid w:val="005D3C04"/>
    <w:rsid w:val="005E1922"/>
    <w:rsid w:val="005F3010"/>
    <w:rsid w:val="005F6857"/>
    <w:rsid w:val="006102F0"/>
    <w:rsid w:val="006264C6"/>
    <w:rsid w:val="00627487"/>
    <w:rsid w:val="006303E0"/>
    <w:rsid w:val="00630732"/>
    <w:rsid w:val="00630A77"/>
    <w:rsid w:val="00635F87"/>
    <w:rsid w:val="00636FAA"/>
    <w:rsid w:val="00644666"/>
    <w:rsid w:val="006453BE"/>
    <w:rsid w:val="00645476"/>
    <w:rsid w:val="00645BF7"/>
    <w:rsid w:val="006472A2"/>
    <w:rsid w:val="006542DA"/>
    <w:rsid w:val="00654977"/>
    <w:rsid w:val="00655170"/>
    <w:rsid w:val="00657FAA"/>
    <w:rsid w:val="00663A78"/>
    <w:rsid w:val="00681089"/>
    <w:rsid w:val="00682FBF"/>
    <w:rsid w:val="00686112"/>
    <w:rsid w:val="00696A97"/>
    <w:rsid w:val="006A17F7"/>
    <w:rsid w:val="006A24C7"/>
    <w:rsid w:val="006A35AC"/>
    <w:rsid w:val="006A463F"/>
    <w:rsid w:val="006A6623"/>
    <w:rsid w:val="006B413F"/>
    <w:rsid w:val="006C10E4"/>
    <w:rsid w:val="006C3798"/>
    <w:rsid w:val="006C50DB"/>
    <w:rsid w:val="006D6399"/>
    <w:rsid w:val="006E2485"/>
    <w:rsid w:val="006E735B"/>
    <w:rsid w:val="007000AD"/>
    <w:rsid w:val="007053AD"/>
    <w:rsid w:val="0070563E"/>
    <w:rsid w:val="00705B4E"/>
    <w:rsid w:val="007079E7"/>
    <w:rsid w:val="0071298F"/>
    <w:rsid w:val="00716283"/>
    <w:rsid w:val="00722087"/>
    <w:rsid w:val="007240FE"/>
    <w:rsid w:val="00724D87"/>
    <w:rsid w:val="00725BD4"/>
    <w:rsid w:val="0072773A"/>
    <w:rsid w:val="00727D53"/>
    <w:rsid w:val="0073099B"/>
    <w:rsid w:val="00731B86"/>
    <w:rsid w:val="007339FD"/>
    <w:rsid w:val="007355AB"/>
    <w:rsid w:val="00735E50"/>
    <w:rsid w:val="00736647"/>
    <w:rsid w:val="007379B5"/>
    <w:rsid w:val="007403F1"/>
    <w:rsid w:val="0075490B"/>
    <w:rsid w:val="00754D2C"/>
    <w:rsid w:val="007574E2"/>
    <w:rsid w:val="00761348"/>
    <w:rsid w:val="00762ABB"/>
    <w:rsid w:val="007822DC"/>
    <w:rsid w:val="00785F72"/>
    <w:rsid w:val="007902C8"/>
    <w:rsid w:val="00795008"/>
    <w:rsid w:val="007A0997"/>
    <w:rsid w:val="007A3798"/>
    <w:rsid w:val="007B090F"/>
    <w:rsid w:val="007B0C9D"/>
    <w:rsid w:val="007B37EB"/>
    <w:rsid w:val="007B3C6C"/>
    <w:rsid w:val="007B62CB"/>
    <w:rsid w:val="007B6889"/>
    <w:rsid w:val="007C351E"/>
    <w:rsid w:val="007C7AD5"/>
    <w:rsid w:val="007D3622"/>
    <w:rsid w:val="007E28A5"/>
    <w:rsid w:val="007E356F"/>
    <w:rsid w:val="007F05E7"/>
    <w:rsid w:val="007F4107"/>
    <w:rsid w:val="007F7537"/>
    <w:rsid w:val="007F7B25"/>
    <w:rsid w:val="007F7E13"/>
    <w:rsid w:val="0080434A"/>
    <w:rsid w:val="00813522"/>
    <w:rsid w:val="0082389F"/>
    <w:rsid w:val="00825681"/>
    <w:rsid w:val="008420CF"/>
    <w:rsid w:val="0084325A"/>
    <w:rsid w:val="00846E6E"/>
    <w:rsid w:val="00851EB4"/>
    <w:rsid w:val="00854BE8"/>
    <w:rsid w:val="008559A5"/>
    <w:rsid w:val="0086170A"/>
    <w:rsid w:val="008628EA"/>
    <w:rsid w:val="00863F7D"/>
    <w:rsid w:val="00871B9B"/>
    <w:rsid w:val="008760CD"/>
    <w:rsid w:val="00883857"/>
    <w:rsid w:val="0088589E"/>
    <w:rsid w:val="008864A7"/>
    <w:rsid w:val="0089152E"/>
    <w:rsid w:val="00897B20"/>
    <w:rsid w:val="008A3624"/>
    <w:rsid w:val="008B44FE"/>
    <w:rsid w:val="008B4636"/>
    <w:rsid w:val="008C02B2"/>
    <w:rsid w:val="008C3ED3"/>
    <w:rsid w:val="008C5DFE"/>
    <w:rsid w:val="008E612D"/>
    <w:rsid w:val="008E6E2E"/>
    <w:rsid w:val="008F0289"/>
    <w:rsid w:val="008F1FDC"/>
    <w:rsid w:val="008F6403"/>
    <w:rsid w:val="008F643E"/>
    <w:rsid w:val="008F77EA"/>
    <w:rsid w:val="008F7806"/>
    <w:rsid w:val="0090270D"/>
    <w:rsid w:val="009035B0"/>
    <w:rsid w:val="00903D20"/>
    <w:rsid w:val="009048AE"/>
    <w:rsid w:val="00905B24"/>
    <w:rsid w:val="00906E81"/>
    <w:rsid w:val="0091363D"/>
    <w:rsid w:val="0091532B"/>
    <w:rsid w:val="00920DD3"/>
    <w:rsid w:val="00922421"/>
    <w:rsid w:val="00924335"/>
    <w:rsid w:val="00924410"/>
    <w:rsid w:val="00925C53"/>
    <w:rsid w:val="00934E14"/>
    <w:rsid w:val="00940835"/>
    <w:rsid w:val="0094094F"/>
    <w:rsid w:val="0094416E"/>
    <w:rsid w:val="0094535A"/>
    <w:rsid w:val="009468EB"/>
    <w:rsid w:val="00956F17"/>
    <w:rsid w:val="00960A34"/>
    <w:rsid w:val="009624EA"/>
    <w:rsid w:val="00962C26"/>
    <w:rsid w:val="00963EDC"/>
    <w:rsid w:val="00966FDD"/>
    <w:rsid w:val="00967D4F"/>
    <w:rsid w:val="00977562"/>
    <w:rsid w:val="009831BB"/>
    <w:rsid w:val="00984DDF"/>
    <w:rsid w:val="00985865"/>
    <w:rsid w:val="009902EC"/>
    <w:rsid w:val="0099353E"/>
    <w:rsid w:val="009949E6"/>
    <w:rsid w:val="009A18A4"/>
    <w:rsid w:val="009A221A"/>
    <w:rsid w:val="009B076E"/>
    <w:rsid w:val="009B4B8E"/>
    <w:rsid w:val="009C586F"/>
    <w:rsid w:val="009C5DBD"/>
    <w:rsid w:val="009C798B"/>
    <w:rsid w:val="009D3F67"/>
    <w:rsid w:val="009E11B2"/>
    <w:rsid w:val="009E29DF"/>
    <w:rsid w:val="009E2D59"/>
    <w:rsid w:val="009F1514"/>
    <w:rsid w:val="009F20BE"/>
    <w:rsid w:val="009F2750"/>
    <w:rsid w:val="009F3439"/>
    <w:rsid w:val="009F4E1A"/>
    <w:rsid w:val="009F6368"/>
    <w:rsid w:val="009F6E23"/>
    <w:rsid w:val="009F7F6C"/>
    <w:rsid w:val="00A05CBB"/>
    <w:rsid w:val="00A0618A"/>
    <w:rsid w:val="00A13D51"/>
    <w:rsid w:val="00A2397C"/>
    <w:rsid w:val="00A25F73"/>
    <w:rsid w:val="00A36BF0"/>
    <w:rsid w:val="00A46DCD"/>
    <w:rsid w:val="00A5094B"/>
    <w:rsid w:val="00A51236"/>
    <w:rsid w:val="00A6723B"/>
    <w:rsid w:val="00A72F2A"/>
    <w:rsid w:val="00A73121"/>
    <w:rsid w:val="00A742B2"/>
    <w:rsid w:val="00A75BDE"/>
    <w:rsid w:val="00A85761"/>
    <w:rsid w:val="00A90F53"/>
    <w:rsid w:val="00A91F71"/>
    <w:rsid w:val="00A927B1"/>
    <w:rsid w:val="00A92F87"/>
    <w:rsid w:val="00A94965"/>
    <w:rsid w:val="00A97487"/>
    <w:rsid w:val="00AA6365"/>
    <w:rsid w:val="00AB247E"/>
    <w:rsid w:val="00AC2811"/>
    <w:rsid w:val="00AC4284"/>
    <w:rsid w:val="00AC6EF6"/>
    <w:rsid w:val="00AD16AB"/>
    <w:rsid w:val="00AD199A"/>
    <w:rsid w:val="00AD62DA"/>
    <w:rsid w:val="00AE2BF0"/>
    <w:rsid w:val="00AE6B1B"/>
    <w:rsid w:val="00AE75CF"/>
    <w:rsid w:val="00AF1155"/>
    <w:rsid w:val="00AF4627"/>
    <w:rsid w:val="00AF494F"/>
    <w:rsid w:val="00AF7E68"/>
    <w:rsid w:val="00B00AFD"/>
    <w:rsid w:val="00B07F7C"/>
    <w:rsid w:val="00B11550"/>
    <w:rsid w:val="00B13BEB"/>
    <w:rsid w:val="00B16928"/>
    <w:rsid w:val="00B21D7D"/>
    <w:rsid w:val="00B235AC"/>
    <w:rsid w:val="00B30F1E"/>
    <w:rsid w:val="00B34651"/>
    <w:rsid w:val="00B35FC4"/>
    <w:rsid w:val="00B37B52"/>
    <w:rsid w:val="00B4491E"/>
    <w:rsid w:val="00B453EA"/>
    <w:rsid w:val="00B52023"/>
    <w:rsid w:val="00B54D70"/>
    <w:rsid w:val="00B84756"/>
    <w:rsid w:val="00B92D81"/>
    <w:rsid w:val="00B930EC"/>
    <w:rsid w:val="00B96572"/>
    <w:rsid w:val="00B97CAB"/>
    <w:rsid w:val="00BA2496"/>
    <w:rsid w:val="00BA37C1"/>
    <w:rsid w:val="00BA6005"/>
    <w:rsid w:val="00BA76AA"/>
    <w:rsid w:val="00BB3E9C"/>
    <w:rsid w:val="00BB4180"/>
    <w:rsid w:val="00BB4DF4"/>
    <w:rsid w:val="00BB5FFE"/>
    <w:rsid w:val="00BC2DCF"/>
    <w:rsid w:val="00BD22B6"/>
    <w:rsid w:val="00BD4F29"/>
    <w:rsid w:val="00BD5E99"/>
    <w:rsid w:val="00BD7E79"/>
    <w:rsid w:val="00BE55B3"/>
    <w:rsid w:val="00BE7125"/>
    <w:rsid w:val="00BF01A3"/>
    <w:rsid w:val="00BF4938"/>
    <w:rsid w:val="00BF6A10"/>
    <w:rsid w:val="00C0682B"/>
    <w:rsid w:val="00C07C54"/>
    <w:rsid w:val="00C11E73"/>
    <w:rsid w:val="00C125D5"/>
    <w:rsid w:val="00C1655D"/>
    <w:rsid w:val="00C2165F"/>
    <w:rsid w:val="00C30BD7"/>
    <w:rsid w:val="00C328F9"/>
    <w:rsid w:val="00C35E8F"/>
    <w:rsid w:val="00C424B5"/>
    <w:rsid w:val="00C42B44"/>
    <w:rsid w:val="00C65453"/>
    <w:rsid w:val="00C67382"/>
    <w:rsid w:val="00C74B13"/>
    <w:rsid w:val="00C776D6"/>
    <w:rsid w:val="00C80764"/>
    <w:rsid w:val="00C84880"/>
    <w:rsid w:val="00C871D2"/>
    <w:rsid w:val="00C8780A"/>
    <w:rsid w:val="00C87852"/>
    <w:rsid w:val="00C90A33"/>
    <w:rsid w:val="00C91E1E"/>
    <w:rsid w:val="00C928A8"/>
    <w:rsid w:val="00C954A9"/>
    <w:rsid w:val="00C97F8E"/>
    <w:rsid w:val="00CA053E"/>
    <w:rsid w:val="00CA2B68"/>
    <w:rsid w:val="00CA788F"/>
    <w:rsid w:val="00CB0FE9"/>
    <w:rsid w:val="00CB372C"/>
    <w:rsid w:val="00CB4BC1"/>
    <w:rsid w:val="00CB4F1B"/>
    <w:rsid w:val="00CC5299"/>
    <w:rsid w:val="00CC5E06"/>
    <w:rsid w:val="00CC6512"/>
    <w:rsid w:val="00CD2995"/>
    <w:rsid w:val="00CE5EC7"/>
    <w:rsid w:val="00CF06D6"/>
    <w:rsid w:val="00CF1545"/>
    <w:rsid w:val="00CF4448"/>
    <w:rsid w:val="00CF68AE"/>
    <w:rsid w:val="00D00C9E"/>
    <w:rsid w:val="00D11709"/>
    <w:rsid w:val="00D1461C"/>
    <w:rsid w:val="00D1671E"/>
    <w:rsid w:val="00D20D9F"/>
    <w:rsid w:val="00D21DE3"/>
    <w:rsid w:val="00D22B8A"/>
    <w:rsid w:val="00D230BA"/>
    <w:rsid w:val="00D277A3"/>
    <w:rsid w:val="00D31AE1"/>
    <w:rsid w:val="00D3752D"/>
    <w:rsid w:val="00D37E48"/>
    <w:rsid w:val="00D42A69"/>
    <w:rsid w:val="00D438FE"/>
    <w:rsid w:val="00D504C4"/>
    <w:rsid w:val="00D5391D"/>
    <w:rsid w:val="00D72DB6"/>
    <w:rsid w:val="00D801D6"/>
    <w:rsid w:val="00D928A8"/>
    <w:rsid w:val="00D945D1"/>
    <w:rsid w:val="00DA46E2"/>
    <w:rsid w:val="00DA50B6"/>
    <w:rsid w:val="00DB096B"/>
    <w:rsid w:val="00DB24B1"/>
    <w:rsid w:val="00DC5AF7"/>
    <w:rsid w:val="00DD6116"/>
    <w:rsid w:val="00DD6129"/>
    <w:rsid w:val="00DE1B94"/>
    <w:rsid w:val="00DE29FF"/>
    <w:rsid w:val="00DE69F7"/>
    <w:rsid w:val="00DF0310"/>
    <w:rsid w:val="00E00E72"/>
    <w:rsid w:val="00E0494C"/>
    <w:rsid w:val="00E05D28"/>
    <w:rsid w:val="00E101B7"/>
    <w:rsid w:val="00E1255F"/>
    <w:rsid w:val="00E12FDD"/>
    <w:rsid w:val="00E15C70"/>
    <w:rsid w:val="00E20F03"/>
    <w:rsid w:val="00E25F4F"/>
    <w:rsid w:val="00E26976"/>
    <w:rsid w:val="00E27C08"/>
    <w:rsid w:val="00E301B4"/>
    <w:rsid w:val="00E32C71"/>
    <w:rsid w:val="00E40288"/>
    <w:rsid w:val="00E54648"/>
    <w:rsid w:val="00E55AFD"/>
    <w:rsid w:val="00E561AD"/>
    <w:rsid w:val="00E6135A"/>
    <w:rsid w:val="00E61BA6"/>
    <w:rsid w:val="00E63110"/>
    <w:rsid w:val="00E6584B"/>
    <w:rsid w:val="00E76CDF"/>
    <w:rsid w:val="00E815ED"/>
    <w:rsid w:val="00E81983"/>
    <w:rsid w:val="00E82BF8"/>
    <w:rsid w:val="00E8386E"/>
    <w:rsid w:val="00E875FC"/>
    <w:rsid w:val="00E93B8C"/>
    <w:rsid w:val="00E9463C"/>
    <w:rsid w:val="00E96044"/>
    <w:rsid w:val="00E96D5F"/>
    <w:rsid w:val="00EA4632"/>
    <w:rsid w:val="00EA6EFD"/>
    <w:rsid w:val="00EB1558"/>
    <w:rsid w:val="00EC2728"/>
    <w:rsid w:val="00EC49E3"/>
    <w:rsid w:val="00ED186C"/>
    <w:rsid w:val="00ED364B"/>
    <w:rsid w:val="00ED661F"/>
    <w:rsid w:val="00ED74D5"/>
    <w:rsid w:val="00EE0C8F"/>
    <w:rsid w:val="00EE0F12"/>
    <w:rsid w:val="00EE19B1"/>
    <w:rsid w:val="00EE39CB"/>
    <w:rsid w:val="00EE3C8B"/>
    <w:rsid w:val="00EE7B41"/>
    <w:rsid w:val="00EF0645"/>
    <w:rsid w:val="00EF09AC"/>
    <w:rsid w:val="00EF66B7"/>
    <w:rsid w:val="00EF73A9"/>
    <w:rsid w:val="00F04C15"/>
    <w:rsid w:val="00F15B89"/>
    <w:rsid w:val="00F1762F"/>
    <w:rsid w:val="00F245D4"/>
    <w:rsid w:val="00F24681"/>
    <w:rsid w:val="00F25058"/>
    <w:rsid w:val="00F27F2C"/>
    <w:rsid w:val="00F3303D"/>
    <w:rsid w:val="00F405A1"/>
    <w:rsid w:val="00F40C85"/>
    <w:rsid w:val="00F425C9"/>
    <w:rsid w:val="00F44F38"/>
    <w:rsid w:val="00F61485"/>
    <w:rsid w:val="00F615A6"/>
    <w:rsid w:val="00F72EF3"/>
    <w:rsid w:val="00F772B3"/>
    <w:rsid w:val="00F84675"/>
    <w:rsid w:val="00F91522"/>
    <w:rsid w:val="00F924F5"/>
    <w:rsid w:val="00F92B03"/>
    <w:rsid w:val="00F966F9"/>
    <w:rsid w:val="00FA14F7"/>
    <w:rsid w:val="00FA3DE8"/>
    <w:rsid w:val="00FA56D9"/>
    <w:rsid w:val="00FB120A"/>
    <w:rsid w:val="00FB31DB"/>
    <w:rsid w:val="00FB4AC4"/>
    <w:rsid w:val="00FC4540"/>
    <w:rsid w:val="00FC5006"/>
    <w:rsid w:val="00FC63A8"/>
    <w:rsid w:val="00FD2506"/>
    <w:rsid w:val="00FD4F84"/>
    <w:rsid w:val="00FE2362"/>
    <w:rsid w:val="00FF032C"/>
    <w:rsid w:val="00FF2641"/>
    <w:rsid w:val="00FF44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EF3"/>
    <w:rPr>
      <w:rFonts w:ascii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rsid w:val="00F72EF3"/>
    <w:rPr>
      <w:rFonts w:cs="Times New Roman"/>
    </w:rPr>
  </w:style>
  <w:style w:type="paragraph" w:styleId="ListParagraph">
    <w:name w:val="List Paragraph"/>
    <w:basedOn w:val="Normal"/>
    <w:uiPriority w:val="99"/>
    <w:qFormat/>
    <w:rsid w:val="00F72E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F72E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72EF3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rsid w:val="00C30BD7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44276C"/>
    <w:rPr>
      <w:rFonts w:cs="Times New Roman"/>
      <w:b/>
      <w:bCs/>
    </w:rPr>
  </w:style>
  <w:style w:type="paragraph" w:styleId="Header">
    <w:name w:val="header"/>
    <w:basedOn w:val="Normal"/>
    <w:link w:val="HeaderChar"/>
    <w:uiPriority w:val="99"/>
    <w:semiHidden/>
    <w:rsid w:val="00560D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560D9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60D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60D93"/>
    <w:rPr>
      <w:rFonts w:ascii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99"/>
    <w:rsid w:val="00307BB1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16624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662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D639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62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D6399"/>
    <w:rPr>
      <w:b/>
      <w:bCs/>
    </w:rPr>
  </w:style>
  <w:style w:type="paragraph" w:styleId="Revision">
    <w:name w:val="Revision"/>
    <w:hidden/>
    <w:uiPriority w:val="99"/>
    <w:semiHidden/>
    <w:rsid w:val="00297AF6"/>
    <w:rPr>
      <w:rFonts w:ascii="Times New Roman" w:hAnsi="Times New Roman"/>
      <w:sz w:val="24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rsid w:val="001B5389"/>
    <w:rPr>
      <w:rFonts w:ascii="Consolas" w:eastAsia="MS ??" w:hAnsi="Consolas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1B5389"/>
    <w:rPr>
      <w:rFonts w:ascii="Consolas" w:eastAsia="MS ??" w:hAnsi="Consolas" w:cs="Times New Roman"/>
      <w:sz w:val="21"/>
      <w:szCs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8129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57</Words>
  <Characters>327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imal serum determines the tumorigenic property of mouse embryonic stem cells</dc:title>
  <dc:subject/>
  <dc:creator>Tetsuya Tanaka</dc:creator>
  <cp:keywords/>
  <dc:description/>
  <cp:lastModifiedBy>Tetsuya </cp:lastModifiedBy>
  <cp:revision>2</cp:revision>
  <cp:lastPrinted>2010-09-03T19:17:00Z</cp:lastPrinted>
  <dcterms:created xsi:type="dcterms:W3CDTF">2011-06-06T14:45:00Z</dcterms:created>
  <dcterms:modified xsi:type="dcterms:W3CDTF">2011-06-06T14:45:00Z</dcterms:modified>
</cp:coreProperties>
</file>